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D69EF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4FC18C89" w14:textId="38F9A6AE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  <w:r w:rsidRPr="005F4749">
        <w:rPr>
          <w:rFonts w:asciiTheme="minorHAnsi" w:hAnsiTheme="minorHAnsi" w:cstheme="minorHAnsi"/>
          <w:sz w:val="24"/>
          <w:szCs w:val="24"/>
        </w:rPr>
        <w:t xml:space="preserve">S1 Table.  Sample site code, </w:t>
      </w:r>
      <w:r w:rsidRPr="005F4749">
        <w:rPr>
          <w:rFonts w:asciiTheme="minorHAnsi" w:hAnsiTheme="minorHAnsi" w:cstheme="minorHAnsi"/>
          <w:i/>
          <w:iCs/>
          <w:sz w:val="24"/>
          <w:szCs w:val="24"/>
        </w:rPr>
        <w:t>Ceratonova shasta</w:t>
      </w:r>
      <w:r w:rsidRPr="005F4749">
        <w:rPr>
          <w:rFonts w:asciiTheme="minorHAnsi" w:hAnsiTheme="minorHAnsi" w:cstheme="minorHAnsi"/>
          <w:sz w:val="24"/>
          <w:szCs w:val="24"/>
        </w:rPr>
        <w:t xml:space="preserve"> density (spores/ L), and genotypes (subscript 1=I, 2 = II, u =unknown) measured at all Columbia River sites 2018-2020.   INH indicates the qPCR reaction was inhibited and spores could not be quantified or genotyped.  “X” indicates the site was not sampled during a particular sample event.  *</w:t>
      </w:r>
      <w:r w:rsidRPr="005F4749">
        <w:rPr>
          <w:rFonts w:asciiTheme="minorHAnsi" w:hAnsiTheme="minorHAnsi" w:cstheme="minorHAnsi"/>
          <w:i/>
          <w:iCs/>
          <w:sz w:val="24"/>
          <w:szCs w:val="24"/>
        </w:rPr>
        <w:t>C. gasterostea</w:t>
      </w:r>
      <w:r w:rsidRPr="005F4749">
        <w:rPr>
          <w:rFonts w:asciiTheme="minorHAnsi" w:hAnsiTheme="minorHAnsi" w:cstheme="minorHAnsi"/>
          <w:sz w:val="24"/>
          <w:szCs w:val="24"/>
        </w:rPr>
        <w:t xml:space="preserve"> detected but not reported in spore total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360"/>
        <w:gridCol w:w="504"/>
        <w:gridCol w:w="864"/>
        <w:gridCol w:w="864"/>
        <w:gridCol w:w="864"/>
        <w:gridCol w:w="504"/>
        <w:gridCol w:w="360"/>
        <w:gridCol w:w="864"/>
        <w:gridCol w:w="864"/>
        <w:gridCol w:w="864"/>
        <w:gridCol w:w="288"/>
        <w:gridCol w:w="576"/>
        <w:gridCol w:w="864"/>
        <w:gridCol w:w="864"/>
        <w:gridCol w:w="864"/>
        <w:gridCol w:w="612"/>
        <w:gridCol w:w="252"/>
      </w:tblGrid>
      <w:tr w:rsidR="005F4749" w:rsidRPr="005F4749" w14:paraId="2DE09E1E" w14:textId="77777777" w:rsidTr="00E22FFA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39394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Site cod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56A2D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21AB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723E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8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893A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7565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423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17B6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8CD5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</w:tcPr>
          <w:p w14:paraId="5A7ADDD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D93B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9A58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20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1280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</w:tcPr>
          <w:p w14:paraId="67B88C0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</w:tr>
      <w:tr w:rsidR="005F4749" w:rsidRPr="005F4749" w14:paraId="4C59ADFA" w14:textId="77777777" w:rsidTr="00E22FFA">
        <w:trPr>
          <w:trHeight w:val="288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EB9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bookmarkStart w:id="0" w:name="_Hlk59458203"/>
            <w:r w:rsidRPr="005F4749">
              <w:rPr>
                <w:rFonts w:asciiTheme="minorHAnsi" w:hAnsiTheme="minorHAnsi" w:cstheme="minorHAnsi"/>
                <w:snapToGrid/>
              </w:rPr>
              <w:t>(State)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CD52B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BF56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1401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5630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7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4590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96EA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73DE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ED88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74A3E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1BDD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D06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5859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7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E3B31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</w:tr>
      <w:tr w:rsidR="005F4749" w:rsidRPr="005F4749" w14:paraId="2CCF9F42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340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B83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1C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4FE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699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B3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FF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F6B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4FA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47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8A7B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26173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5500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11789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CE3E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</w:tr>
      <w:tr w:rsidR="005F4749" w:rsidRPr="005F4749" w14:paraId="4D6D1A18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D838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 (WA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1EF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EE2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24F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FB97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B850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C26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1662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CA7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CF05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0C3F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FD1B2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084A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D40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</w:tr>
      <w:tr w:rsidR="005F4749" w:rsidRPr="005F4749" w14:paraId="58D0245A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E0A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 (WA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9A5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711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DF9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85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9A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30E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73F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FD2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7A7B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695DA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3A07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3949C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F82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</w:tr>
      <w:tr w:rsidR="005F4749" w:rsidRPr="005F4749" w14:paraId="1ED1D3D0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755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C8D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E7B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75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8CA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D45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D5D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769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9F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CB60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5018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91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highlight w:val="cyan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5FADD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highlight w:val="cyan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45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DB91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</w:tr>
      <w:tr w:rsidR="005F4749" w:rsidRPr="005F4749" w14:paraId="4A8643A7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7981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C02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DC7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30A8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ECA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B0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3075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74B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9C2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F4DA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21E6D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A0A4C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DE8A1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highlight w:val="cyan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44A6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</w:tr>
      <w:tr w:rsidR="005F4749" w:rsidRPr="005F4749" w14:paraId="039D4943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446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6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B1A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41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DC40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A1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C44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B2E8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07D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15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C26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800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28423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8101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13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2B72C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EA64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.57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</w:tr>
      <w:tr w:rsidR="005F4749" w:rsidRPr="005F4749" w14:paraId="18888573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388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7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4F5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A4F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E5E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B0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7E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3493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70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C8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A2E3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6B636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D1FAA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8AB3E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3DA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09A8025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508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8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933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BF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40D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79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7E3E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E003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F5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395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FEF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0EA23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7150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2A0D6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0E6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62B89AB4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EFB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9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5A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393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823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66C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6CA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41B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18A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7C9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0E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C8013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E3B5D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C47D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758D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123B512C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E0B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0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2A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C5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282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D15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7AB2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1D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D2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A9E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F59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4B79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7FBDD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A2EB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9F3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3801625C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B28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1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42C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D22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45E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EAE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3BCA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9F9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5C2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6C9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D5CB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EB7DB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44065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B41E7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23D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</w:tr>
      <w:tr w:rsidR="005F4749" w:rsidRPr="005F4749" w14:paraId="1AD34CCC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26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2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ACD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B72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477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35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9D1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123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8A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F54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8652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6D8A7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66F13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41BFD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8D5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199153BE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DD0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3 (WA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B1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2E5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B7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82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0E37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90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14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497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714E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C99E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C2865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A965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D25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6FAADCBA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612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4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4FA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E4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E20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0175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CD37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CB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76E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A72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C78C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42315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6B1E7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7D53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95D3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0F99F8A6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B72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5 (WA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9C0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F96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BE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BA9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EF7D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049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CB6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28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7066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AE62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F2BB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0ED52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3AB2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009C3EC4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4A6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6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F1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9BE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C99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F0D4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E6C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FEF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E94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349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A99B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17985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3BDE1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C3800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27EE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2E0C1230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0919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7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D092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A36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71E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408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95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0F14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37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33A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5016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D3EE4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68675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52519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21DC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4BF49B9B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813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8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391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51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AA7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47C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40C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22C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4DD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FC4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650F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EBBC5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A41A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9CB7F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995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</w:tr>
      <w:tr w:rsidR="005F4749" w:rsidRPr="005F4749" w14:paraId="65E6C211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5C5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19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E6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9CF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06FE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747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CDB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F772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D7C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26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5BBF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A0E6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D6C36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1345A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highlight w:val="cyan"/>
              </w:rPr>
            </w:pPr>
            <w:r w:rsidRPr="005F4749">
              <w:rPr>
                <w:rFonts w:asciiTheme="minorHAnsi" w:hAnsiTheme="minorHAnsi" w:cstheme="minorHAnsi"/>
              </w:rPr>
              <w:t>2.2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63B51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802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</w:tr>
      <w:tr w:rsidR="005F4749" w:rsidRPr="005F4749" w14:paraId="78822A2C" w14:textId="77777777" w:rsidTr="005F4749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FFF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 (WA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AF1B4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A35BC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04417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4FAB0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061D62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0A9F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65843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8DBB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</w:tcPr>
          <w:p w14:paraId="185ED3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08E873F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58B5AD5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CC797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</w:tcPr>
          <w:p w14:paraId="200EF2B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44FC0C7" w14:textId="77777777" w:rsidTr="005F4749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8D6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1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91C3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C8C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9C36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97A9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0D39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20E7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0D39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1960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56C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F476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43E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017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B9C8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</w:tbl>
    <w:p w14:paraId="12A380D1" w14:textId="77777777" w:rsidR="005F4749" w:rsidRPr="005F4749" w:rsidRDefault="005F4749" w:rsidP="005F4749">
      <w:r w:rsidRPr="005F4749">
        <w:br w:type="page"/>
      </w:r>
    </w:p>
    <w:p w14:paraId="25918255" w14:textId="53441123" w:rsidR="005F4749" w:rsidRPr="005F4749" w:rsidRDefault="005F4749" w:rsidP="005F4749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S1 T</w:t>
      </w:r>
      <w:r w:rsidRPr="005F4749">
        <w:rPr>
          <w:rFonts w:asciiTheme="minorHAnsi" w:hAnsiTheme="minorHAnsi" w:cstheme="minorHAnsi"/>
          <w:sz w:val="24"/>
          <w:szCs w:val="24"/>
        </w:rPr>
        <w:t>able. 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360"/>
        <w:gridCol w:w="504"/>
        <w:gridCol w:w="864"/>
        <w:gridCol w:w="864"/>
        <w:gridCol w:w="864"/>
        <w:gridCol w:w="504"/>
        <w:gridCol w:w="360"/>
        <w:gridCol w:w="864"/>
        <w:gridCol w:w="864"/>
        <w:gridCol w:w="864"/>
        <w:gridCol w:w="288"/>
        <w:gridCol w:w="576"/>
        <w:gridCol w:w="864"/>
        <w:gridCol w:w="864"/>
        <w:gridCol w:w="864"/>
        <w:gridCol w:w="612"/>
        <w:gridCol w:w="252"/>
      </w:tblGrid>
      <w:tr w:rsidR="005F4749" w:rsidRPr="005F4749" w14:paraId="14AB9568" w14:textId="77777777" w:rsidTr="00E22FFA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41B76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Site cod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25603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976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C2AA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8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D623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9D0FF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AAE4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DC0E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F0EB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</w:tcPr>
          <w:p w14:paraId="68C4CC1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7468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8B82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20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C87B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</w:tcPr>
          <w:p w14:paraId="2E6FDE3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</w:tr>
      <w:tr w:rsidR="005F4749" w:rsidRPr="005F4749" w14:paraId="1E1A2AE8" w14:textId="77777777" w:rsidTr="00E22FFA">
        <w:trPr>
          <w:trHeight w:val="288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F72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(State)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2B494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79E9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AA5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27FE8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7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CCEB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7359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4A3D4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1DEB9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E2EF8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C87A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C070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7563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7</w:t>
            </w:r>
          </w:p>
        </w:tc>
        <w:tc>
          <w:tcPr>
            <w:tcW w:w="8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63434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</w:tr>
      <w:tr w:rsidR="005F4749" w:rsidRPr="005F4749" w14:paraId="5E86C942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CD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2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767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7B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22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4EE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D0A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781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75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.69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508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C3E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5593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FF02A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1572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03B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48150878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3E40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3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044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0D9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7FB6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8CA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5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u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E44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93A7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427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0A7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610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6.27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4A81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46B2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9.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3DE19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.21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3064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7.93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</w:tr>
      <w:tr w:rsidR="005F4749" w:rsidRPr="005F4749" w14:paraId="0B9E5FF3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B74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4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67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50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4F62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A30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36A6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.28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2B6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94E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D3A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2A6C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C528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9ECCB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219A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2D18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7E5736A2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B0A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5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C425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F23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925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8D7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2EBD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ABD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320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E2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D299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71728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4280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56EC3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FCCF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7C9F4171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DE4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6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677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60A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6BC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F4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ED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,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32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EB6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95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DE3C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C77BF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EBA18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A1760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8C3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05AEFCD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9E764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7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E2D315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CA36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A0C9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55180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888A45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u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15232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F253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u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7D28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</w:tcPr>
          <w:p w14:paraId="69832CB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68573E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760E1B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16484E8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</w:tcPr>
          <w:p w14:paraId="6EF88D8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447163A5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71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8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D6B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57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D6A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AF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6BA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55F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18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DE4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1D8F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FD168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5720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85A87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C7CE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7D276B2" w14:textId="77777777" w:rsidTr="00E22FFA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878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9 (OR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C2B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7C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4B0A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9540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A53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A308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57D5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  <w:snapToGrid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676E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D59C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446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16CC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797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EA2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</w:tr>
      <w:bookmarkEnd w:id="0"/>
    </w:tbl>
    <w:p w14:paraId="3F85C938" w14:textId="2D5C554A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4A40B46D" w14:textId="6263C5A1" w:rsid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28A194C5" w14:textId="59D516E4" w:rsid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5EDC140D" w14:textId="3BFA0DCA" w:rsid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02EFDAC6" w14:textId="46A88FFB" w:rsid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sectPr w:rsidR="005F4749" w:rsidSect="005F47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49"/>
    <w:rsid w:val="005F4749"/>
    <w:rsid w:val="006D342C"/>
    <w:rsid w:val="0092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4847"/>
  <w15:chartTrackingRefBased/>
  <w15:docId w15:val="{B571B23E-EC0E-4CFE-8A93-6E99FB34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49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Homel</dc:creator>
  <cp:keywords/>
  <dc:description/>
  <cp:lastModifiedBy>Kris Homel</cp:lastModifiedBy>
  <cp:revision>2</cp:revision>
  <dcterms:created xsi:type="dcterms:W3CDTF">2022-07-25T21:02:00Z</dcterms:created>
  <dcterms:modified xsi:type="dcterms:W3CDTF">2022-07-25T21:08:00Z</dcterms:modified>
</cp:coreProperties>
</file>